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Look w:val="04A0" w:firstRow="1" w:lastRow="0" w:firstColumn="1" w:lastColumn="0" w:noHBand="0" w:noVBand="1"/>
      </w:tblPr>
      <w:tblGrid>
        <w:gridCol w:w="964"/>
        <w:gridCol w:w="928"/>
        <w:gridCol w:w="840"/>
        <w:gridCol w:w="796"/>
        <w:gridCol w:w="1563"/>
        <w:gridCol w:w="878"/>
        <w:gridCol w:w="2338"/>
        <w:gridCol w:w="1332"/>
      </w:tblGrid>
      <w:tr w:rsidR="00A43C14" w:rsidRPr="00A43C14" w:rsidTr="00E9794C">
        <w:trPr>
          <w:trHeight w:val="300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Ke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Serotyp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MLST ST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Lineag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Category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Date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Isolation context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A43C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NCBI 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c</w:t>
            </w:r>
            <w:r w:rsidRPr="00A43C1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AU"/>
              </w:rPr>
              <w:t>cession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54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4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7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431742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43174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VA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JPF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7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7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8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 - 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25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6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25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6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43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43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4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9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9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3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lastRenderedPageBreak/>
              <w:t>SLCC26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5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6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Vegetab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431742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43174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Z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V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431742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43174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Y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431742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43174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X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431742" w:rsidP="00431742">
            <w:pPr>
              <w:spacing w:after="0" w:line="240" w:lineRule="auto"/>
              <w:ind w:left="720" w:hanging="720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43174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W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U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T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S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R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Q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 - 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lastRenderedPageBreak/>
              <w:t>QH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 - 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 - 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5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5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5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5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8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al sampling - fee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8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5-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A43C1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JPE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B2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0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6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6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6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36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3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3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3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3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4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4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apr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lastRenderedPageBreak/>
              <w:t>Lm14-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aw milk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J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4-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aw milk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8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49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Anim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Bovine isol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9250D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9250D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H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9250D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9250D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I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9250D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9250D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G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P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3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ea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N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9250D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9250D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F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9250D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9250D4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E00000000</w:t>
            </w:r>
            <w:bookmarkStart w:id="0" w:name="_GoBack"/>
            <w:bookmarkEnd w:id="0"/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Vegetab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Vegetab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P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c, 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O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P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e-20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32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7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nknow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M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L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Site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5-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5-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ea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ea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 - 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ea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a, 4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8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P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Q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lastRenderedPageBreak/>
              <w:t>29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T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U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V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W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X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Y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Z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S_PRD_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5-0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A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5-0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outine surveillanc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E9794C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X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RB</w:t>
            </w:r>
            <w:r w:rsidRPr="00E9794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01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214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9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al sampl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 - Foo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pidemiological investig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25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6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816F16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816F1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NAUK00000000</w:t>
            </w: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Mea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Dai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43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, 4d, 4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3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9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8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Vegetab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Product testi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SLCC43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4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9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Lm14-001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a, 3a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70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I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Environmental sampling - water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  <w:tr w:rsidR="00A43C14" w:rsidRPr="00A43C14" w:rsidTr="00E9794C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QH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1/2b, 3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89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I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C14" w:rsidRPr="006C5E6A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  <w:r w:rsidRPr="006C5E6A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  <w:t>Clinical cas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43C14" w:rsidRPr="00A43C14" w:rsidRDefault="00A43C14" w:rsidP="00E97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en-AU"/>
              </w:rPr>
            </w:pPr>
          </w:p>
        </w:tc>
      </w:tr>
    </w:tbl>
    <w:p w:rsidR="00A43C14" w:rsidRDefault="00A43C14"/>
    <w:sectPr w:rsidR="00A43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6A"/>
    <w:rsid w:val="00431742"/>
    <w:rsid w:val="006C5E6A"/>
    <w:rsid w:val="00816F16"/>
    <w:rsid w:val="009250D4"/>
    <w:rsid w:val="00A43C14"/>
    <w:rsid w:val="00B43B68"/>
    <w:rsid w:val="00CE63A8"/>
    <w:rsid w:val="00E9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27255-A685-4438-BDCE-7CC9F3D3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5E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E6A"/>
    <w:rPr>
      <w:color w:val="954F72"/>
      <w:u w:val="single"/>
    </w:rPr>
  </w:style>
  <w:style w:type="paragraph" w:customStyle="1" w:styleId="xl63">
    <w:name w:val="xl63"/>
    <w:basedOn w:val="Normal"/>
    <w:rsid w:val="006C5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4">
    <w:name w:val="xl64"/>
    <w:basedOn w:val="Normal"/>
    <w:rsid w:val="006C5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5">
    <w:name w:val="xl65"/>
    <w:basedOn w:val="Normal"/>
    <w:rsid w:val="006C5E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E1129E88-D32D-46D8-83C6-A1B17750D8A6}"/>
</file>

<file path=customXml/itemProps2.xml><?xml version="1.0" encoding="utf-8"?>
<ds:datastoreItem xmlns:ds="http://schemas.openxmlformats.org/officeDocument/2006/customXml" ds:itemID="{2314B5E8-E2F1-494D-9630-028941F1DA58}"/>
</file>

<file path=customXml/itemProps3.xml><?xml version="1.0" encoding="utf-8"?>
<ds:datastoreItem xmlns:ds="http://schemas.openxmlformats.org/officeDocument/2006/customXml" ds:itemID="{B5137C81-B707-4E6B-9F0C-8E3CE2766F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791</Words>
  <Characters>1021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Edward (F&amp;N, Werribee SnydRd)</dc:creator>
  <cp:keywords/>
  <dc:description/>
  <cp:lastModifiedBy>Fox, Edward (F&amp;N, Werribee SnydRd)</cp:lastModifiedBy>
  <cp:revision>4</cp:revision>
  <dcterms:created xsi:type="dcterms:W3CDTF">2017-02-28T03:52:00Z</dcterms:created>
  <dcterms:modified xsi:type="dcterms:W3CDTF">2017-03-23T01:14:00Z</dcterms:modified>
</cp:coreProperties>
</file>